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Oligonucleotides used for deletions/mutagenesis.</w:t>
      </w:r>
    </w:p>
    <w:tbl>
      <w:tblPr>
        <w:tblW w:w="95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134"/>
        <w:gridCol w:w="6811"/>
      </w:tblGrid>
      <w:tr>
        <w:trPr>
          <w:trHeight w:val="8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Dele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Region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primers used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1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3810-4129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GTGAGCCTCCATGAAAGGGA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1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3810-4129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TGCAAAGGTCTGCTGCCCA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2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4171-4483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ACTGTTGCTTGAGGAAGCCTG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2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4171-4483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CCCTGAGGTCATGTCTGACCTTA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4a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4850-5155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CAGAGCACTTTCTGCTGGAG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4a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4850-5155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CAGTACCTCCTGCTGGGAAG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4b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4850-5191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CAGAGCACTTTCTGCTGGAG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4b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4850-5191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CCCTTCTGTAGGGCAAAGG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5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5199-5299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AGAAGTAGTATAGTCCCCTTTGCCCTACAGAAG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5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5199-5299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AGAAGTAGTATTAACACGCCTGCACTGTTGGTA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6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5299-5719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TGGGTACCAACAGTGCAGG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6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5299-5719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CAAAGTGAGTTTGAATCTAAAAGAGGCT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7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5715-5947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CAGGGTAGTTTTTAAATCTAGTTTACAGATGAGAAA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7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5715-5947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AACCTATATCAGATGTCCTGAATATCAGATATTTGTAT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8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6018-6273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ourier New" w:cs="Courier New" w:ascii="Courier New" w:hAnsi="Courier New"/>
                <w:color w:val="000000"/>
                <w:lang w:val="de-DE" w:eastAsia="de-DE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ACTGCAATTTTACCACTGTTATGAAGCAT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8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6018-6273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GTCTGTACTGACCAAGGTTCCG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9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6273-6632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GAGGAGCTGTCAGGAAGGGA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9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6273-6632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CCATGAGATGGATGAGAGTGATACT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10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6631-6891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AGATACCCCTCGACCCTGTCT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10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6631-6891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CCTGGAAATAGAACAGAGCCAGACA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Int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3738-6955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GTGAGTCTAGCCAAGGTAGGGTATG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Int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3738-6955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TGCCCCCCGGAACTGAAGTA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QC DRPro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3583-3597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TCAACTAGCTTCTCAGAATTGATATCGCTGGTGCGTAAGGC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QC DRPro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3583-3597</w:t>
            </w:r>
          </w:p>
        </w:tc>
        <w:tc>
          <w:tcPr>
            <w:tcW w:w="6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GCCTTACGCACCAGCGATATCAATTCTGAGAAGCTAGTTGAC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QC DRInt fw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5203-5214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ACCTGGCTCCCTTCTTCTGTAACTCGAGAAACTAAGGCCTGAATAAGTG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QC DRInt re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5203-5214</w:t>
            </w:r>
          </w:p>
        </w:tc>
        <w:tc>
          <w:tcPr>
            <w:tcW w:w="6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ACTTATTCAGGCCTTAGTTTCTCGAGTTACAGAAGAAGGGAGCCAG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Base numbering according to AY523564.2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4:14:00Z</dcterms:created>
  <dc:creator>admin</dc:creator>
  <dc:description/>
  <cp:keywords/>
  <dc:language>en-US</dc:language>
  <cp:lastModifiedBy>MNM</cp:lastModifiedBy>
  <dcterms:modified xsi:type="dcterms:W3CDTF">2013-06-02T15:54:00Z</dcterms:modified>
  <cp:revision>4</cp:revision>
  <dc:subject/>
  <dc:title/>
</cp:coreProperties>
</file>